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FAF" w:rsidRDefault="008F6FAF" w:rsidP="008F6FAF">
      <w:pPr>
        <w:jc w:val="both"/>
        <w:rPr>
          <w:lang w:val="en-US"/>
        </w:rPr>
      </w:pPr>
    </w:p>
    <w:p w:rsidR="008F6FAF" w:rsidRPr="00861504" w:rsidRDefault="008F6FAF" w:rsidP="008F6FAF">
      <w:pPr>
        <w:jc w:val="both"/>
        <w:rPr>
          <w:lang w:val="en-US"/>
        </w:rPr>
      </w:pPr>
      <w:r w:rsidRPr="00861504">
        <w:rPr>
          <w:lang w:val="en-US"/>
        </w:rPr>
        <w:t>Table S8. Results from the OLS and QR models for antenatal consultations in the 2</w:t>
      </w:r>
      <w:r w:rsidRPr="00861504">
        <w:rPr>
          <w:vertAlign w:val="superscript"/>
          <w:lang w:val="en-US"/>
        </w:rPr>
        <w:t>nd</w:t>
      </w:r>
      <w:r w:rsidRPr="00861504">
        <w:rPr>
          <w:lang w:val="en-US"/>
        </w:rPr>
        <w:t xml:space="preserve"> Cycle of PMAQ (missing values imputed), Brazil</w:t>
      </w:r>
    </w:p>
    <w:tbl>
      <w:tblPr>
        <w:tblW w:w="8646" w:type="dxa"/>
        <w:jc w:val="center"/>
        <w:tblCellMar>
          <w:left w:w="70" w:type="dxa"/>
          <w:right w:w="70" w:type="dxa"/>
        </w:tblCellMar>
        <w:tblLook w:val="04A0"/>
      </w:tblPr>
      <w:tblGrid>
        <w:gridCol w:w="2756"/>
        <w:gridCol w:w="981"/>
        <w:gridCol w:w="981"/>
        <w:gridCol w:w="982"/>
        <w:gridCol w:w="982"/>
        <w:gridCol w:w="982"/>
        <w:gridCol w:w="982"/>
      </w:tblGrid>
      <w:tr w:rsidR="008F6FAF" w:rsidRPr="00861504" w:rsidTr="008F6FAF">
        <w:trPr>
          <w:trHeight w:val="330"/>
          <w:jc w:val="center"/>
        </w:trPr>
        <w:tc>
          <w:tcPr>
            <w:tcW w:w="2756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98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909" w:type="dxa"/>
            <w:gridSpan w:val="5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PMAQ Cycle 2</w:t>
            </w:r>
          </w:p>
        </w:tc>
      </w:tr>
      <w:tr w:rsidR="008F6FAF" w:rsidRPr="00861504" w:rsidTr="008F6FAF">
        <w:trPr>
          <w:trHeight w:val="330"/>
          <w:jc w:val="center"/>
        </w:trPr>
        <w:tc>
          <w:tcPr>
            <w:tcW w:w="2756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OL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10</w:t>
            </w:r>
            <w:r w:rsidRPr="00861504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25</w:t>
            </w:r>
            <w:r w:rsidRPr="00861504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50</w:t>
            </w:r>
            <w:r w:rsidRPr="00861504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75</w:t>
            </w:r>
            <w:r w:rsidRPr="00861504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90</w:t>
            </w:r>
            <w:r w:rsidRPr="00861504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F6FAF" w:rsidRPr="00861504" w:rsidTr="008F6FAF">
        <w:trPr>
          <w:trHeight w:val="30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PMAQ participatin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.0982*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.1314***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.136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5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.1025***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.0694***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.0314***</w:t>
            </w:r>
          </w:p>
        </w:tc>
      </w:tr>
      <w:tr w:rsidR="008F6FAF" w:rsidRPr="00861504" w:rsidTr="008F6FAF">
        <w:trPr>
          <w:trHeight w:val="315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05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11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3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08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06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6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071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08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5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8F6FAF" w:rsidRPr="00861504" w:rsidTr="008F6FAF">
        <w:trPr>
          <w:trHeight w:val="300"/>
          <w:jc w:val="center"/>
        </w:trPr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Additional control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8F6FAF" w:rsidRPr="00861504" w:rsidTr="008F6FAF">
        <w:trPr>
          <w:trHeight w:val="315"/>
          <w:jc w:val="center"/>
        </w:trPr>
        <w:tc>
          <w:tcPr>
            <w:tcW w:w="27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Number of observations (teams)</w:t>
            </w:r>
          </w:p>
        </w:tc>
        <w:tc>
          <w:tcPr>
            <w:tcW w:w="9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9,211</w:t>
            </w:r>
          </w:p>
        </w:tc>
        <w:tc>
          <w:tcPr>
            <w:tcW w:w="9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9,211</w:t>
            </w:r>
          </w:p>
        </w:tc>
        <w:tc>
          <w:tcPr>
            <w:tcW w:w="9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9,211</w:t>
            </w:r>
          </w:p>
        </w:tc>
        <w:tc>
          <w:tcPr>
            <w:tcW w:w="9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9,211</w:t>
            </w:r>
          </w:p>
        </w:tc>
        <w:tc>
          <w:tcPr>
            <w:tcW w:w="9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9,211</w:t>
            </w:r>
          </w:p>
        </w:tc>
        <w:tc>
          <w:tcPr>
            <w:tcW w:w="9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9,211</w:t>
            </w:r>
          </w:p>
        </w:tc>
      </w:tr>
      <w:tr w:rsidR="008F6FAF" w:rsidRPr="00C46686" w:rsidTr="008F6FAF">
        <w:trPr>
          <w:trHeight w:val="315"/>
          <w:jc w:val="center"/>
        </w:trPr>
        <w:tc>
          <w:tcPr>
            <w:tcW w:w="47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Note: Values are coefficients (Standard Error).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8F6FAF" w:rsidRPr="00861504" w:rsidRDefault="008F6FAF" w:rsidP="008F6FAF">
      <w:pPr>
        <w:rPr>
          <w:lang w:val="en-US"/>
        </w:rPr>
      </w:pPr>
    </w:p>
    <w:p w:rsidR="009123DA" w:rsidRPr="008F6FAF" w:rsidRDefault="009123DA" w:rsidP="008F6FAF">
      <w:pPr>
        <w:jc w:val="both"/>
        <w:rPr>
          <w:sz w:val="20"/>
          <w:szCs w:val="18"/>
          <w:lang w:val="en-GB"/>
        </w:rPr>
      </w:pPr>
    </w:p>
    <w:sectPr w:rsidR="009123DA" w:rsidRPr="008F6FAF" w:rsidSect="00C56C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08"/>
  <w:hyphenationZone w:val="425"/>
  <w:characterSpacingControl w:val="doNotCompress"/>
  <w:compat/>
  <w:rsids>
    <w:rsidRoot w:val="007565B7"/>
    <w:rsid w:val="001047D0"/>
    <w:rsid w:val="001E147A"/>
    <w:rsid w:val="001E612D"/>
    <w:rsid w:val="002B7C1F"/>
    <w:rsid w:val="004537D5"/>
    <w:rsid w:val="00487043"/>
    <w:rsid w:val="00624AD0"/>
    <w:rsid w:val="007565B7"/>
    <w:rsid w:val="00780F93"/>
    <w:rsid w:val="00800302"/>
    <w:rsid w:val="008067F6"/>
    <w:rsid w:val="00864DF6"/>
    <w:rsid w:val="008E6E30"/>
    <w:rsid w:val="008F6FAF"/>
    <w:rsid w:val="009017DB"/>
    <w:rsid w:val="009123DA"/>
    <w:rsid w:val="009A6405"/>
    <w:rsid w:val="009E2868"/>
    <w:rsid w:val="009F0503"/>
    <w:rsid w:val="00A910C3"/>
    <w:rsid w:val="00B33877"/>
    <w:rsid w:val="00C56C78"/>
    <w:rsid w:val="00D76C94"/>
    <w:rsid w:val="00E13B07"/>
    <w:rsid w:val="00E31DCE"/>
    <w:rsid w:val="00EB23BC"/>
    <w:rsid w:val="00EF52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565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5B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37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7D5"/>
    <w:rPr>
      <w:rFonts w:ascii="Segoe UI" w:eastAsia="Times New Roman" w:hAnsi="Segoe UI" w:cs="Segoe UI"/>
      <w:sz w:val="18"/>
      <w:szCs w:val="18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EB23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23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23BC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3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3BC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NormalWeb">
    <w:name w:val="Normal (Web)"/>
    <w:basedOn w:val="Normal"/>
    <w:uiPriority w:val="99"/>
    <w:unhideWhenUsed/>
    <w:rsid w:val="008F6FAF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ton Nunes Silva</dc:creator>
  <cp:keywords/>
  <dc:description/>
  <cp:lastModifiedBy>Editor</cp:lastModifiedBy>
  <cp:revision>4</cp:revision>
  <dcterms:created xsi:type="dcterms:W3CDTF">2020-07-14T17:05:00Z</dcterms:created>
  <dcterms:modified xsi:type="dcterms:W3CDTF">2020-10-06T14:12:00Z</dcterms:modified>
</cp:coreProperties>
</file>